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255F16" w14:textId="77777777" w:rsidR="00454850" w:rsidRDefault="00654E8F" w:rsidP="0001436A">
      <w:pPr>
        <w:pStyle w:val="Heading1"/>
      </w:pPr>
      <w:r w:rsidRPr="00994A3D">
        <w:t xml:space="preserve">Supplementary </w:t>
      </w:r>
      <w:r w:rsidR="00454850">
        <w:t xml:space="preserve">Tables </w:t>
      </w:r>
    </w:p>
    <w:p w14:paraId="3BD5A427" w14:textId="67CDEA6B" w:rsidR="00EA3D3C" w:rsidRDefault="00454850" w:rsidP="00454850">
      <w:pPr>
        <w:pStyle w:val="Heading2"/>
      </w:pPr>
      <w:r>
        <w:t>Supplementary Table 1</w:t>
      </w:r>
    </w:p>
    <w:p w14:paraId="0973B435" w14:textId="77777777" w:rsidR="00454850" w:rsidRPr="00454850" w:rsidRDefault="00454850" w:rsidP="00454850">
      <w:pPr>
        <w:pStyle w:val="Caption"/>
        <w:rPr>
          <w:b w:val="0"/>
          <w:bCs w:val="0"/>
          <w:i/>
          <w:iCs/>
        </w:rPr>
      </w:pPr>
      <w:r w:rsidRPr="00454850">
        <w:rPr>
          <w:b w:val="0"/>
          <w:bCs w:val="0"/>
          <w:i/>
          <w:iCs/>
        </w:rPr>
        <w:t>Participant Demographics and Medication Use</w:t>
      </w:r>
    </w:p>
    <w:tbl>
      <w:tblPr>
        <w:tblStyle w:val="TableGrid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2127"/>
      </w:tblGrid>
      <w:tr w:rsidR="00454850" w:rsidRPr="0066356B" w14:paraId="55228F79" w14:textId="77777777" w:rsidTr="007F40C9">
        <w:tc>
          <w:tcPr>
            <w:tcW w:w="5670" w:type="dxa"/>
            <w:tcBorders>
              <w:top w:val="single" w:sz="18" w:space="0" w:color="auto"/>
              <w:bottom w:val="single" w:sz="18" w:space="0" w:color="auto"/>
            </w:tcBorders>
          </w:tcPr>
          <w:p w14:paraId="26A2B543" w14:textId="6D5B08F6" w:rsidR="00454850" w:rsidRPr="00BB2E94" w:rsidRDefault="00454850" w:rsidP="00454850">
            <w:pPr>
              <w:spacing w:before="0" w:after="0"/>
              <w:rPr>
                <w:b/>
                <w:bCs/>
                <w:color w:val="000000" w:themeColor="text1"/>
              </w:rPr>
            </w:pPr>
            <w:r w:rsidRPr="00BB2E94">
              <w:rPr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4B108DF3" w14:textId="77777777" w:rsidR="00454850" w:rsidRPr="00BB2E94" w:rsidRDefault="00454850" w:rsidP="00454850">
            <w:pPr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BB2E94">
              <w:rPr>
                <w:b/>
                <w:bCs/>
                <w:color w:val="000000" w:themeColor="text1"/>
              </w:rPr>
              <w:t>Value</w:t>
            </w:r>
          </w:p>
        </w:tc>
      </w:tr>
      <w:tr w:rsidR="00454850" w:rsidRPr="0066356B" w14:paraId="5C81A398" w14:textId="77777777" w:rsidTr="007F40C9">
        <w:tc>
          <w:tcPr>
            <w:tcW w:w="5670" w:type="dxa"/>
            <w:tcBorders>
              <w:top w:val="single" w:sz="18" w:space="0" w:color="auto"/>
              <w:bottom w:val="nil"/>
            </w:tcBorders>
          </w:tcPr>
          <w:p w14:paraId="1D0D46A5" w14:textId="5873A9EB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 of Child (years), mean (SD)</w:t>
            </w:r>
          </w:p>
        </w:tc>
        <w:tc>
          <w:tcPr>
            <w:tcW w:w="2127" w:type="dxa"/>
            <w:tcBorders>
              <w:top w:val="single" w:sz="18" w:space="0" w:color="auto"/>
              <w:bottom w:val="nil"/>
            </w:tcBorders>
          </w:tcPr>
          <w:p w14:paraId="215BDED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38 (1.50)</w:t>
            </w:r>
          </w:p>
        </w:tc>
      </w:tr>
      <w:tr w:rsidR="00454850" w:rsidRPr="0066356B" w14:paraId="04A87081" w14:textId="77777777" w:rsidTr="007F40C9">
        <w:tc>
          <w:tcPr>
            <w:tcW w:w="5670" w:type="dxa"/>
            <w:tcBorders>
              <w:top w:val="nil"/>
            </w:tcBorders>
          </w:tcPr>
          <w:p w14:paraId="354B8605" w14:textId="684A9394" w:rsidR="00454850" w:rsidRDefault="00454850" w:rsidP="00454850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 of Guardian (years), mean (SD)</w:t>
            </w:r>
          </w:p>
        </w:tc>
        <w:tc>
          <w:tcPr>
            <w:tcW w:w="2127" w:type="dxa"/>
            <w:tcBorders>
              <w:top w:val="nil"/>
            </w:tcBorders>
          </w:tcPr>
          <w:p w14:paraId="2D61312E" w14:textId="77777777" w:rsidR="00454850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.56 (7.98)</w:t>
            </w:r>
          </w:p>
        </w:tc>
      </w:tr>
      <w:tr w:rsidR="00454850" w:rsidRPr="0066356B" w14:paraId="5564439A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B18E50D" w14:textId="100C9499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ex of Participant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180429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4DCE8A16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DA94141" w14:textId="4DAD6069" w:rsidR="00454850" w:rsidRPr="00410F1E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EB2C74">
              <w:rPr>
                <w:color w:val="000000" w:themeColor="text1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3949BC" w14:textId="77777777" w:rsidR="00454850" w:rsidRPr="00410F1E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410F1E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</w:t>
            </w:r>
          </w:p>
        </w:tc>
      </w:tr>
      <w:tr w:rsidR="00454850" w:rsidRPr="0066356B" w14:paraId="2103341C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FFBD7E2" w14:textId="04658053" w:rsidR="00454850" w:rsidRPr="00EB2C74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EB2C74">
              <w:rPr>
                <w:color w:val="000000" w:themeColor="text1"/>
              </w:rPr>
              <w:t>Femal</w:t>
            </w:r>
            <w:r w:rsidR="00B53CBB">
              <w:rPr>
                <w:color w:val="000000" w:themeColor="text1"/>
              </w:rPr>
              <w:t>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95E872" w14:textId="77777777" w:rsidR="00454850" w:rsidRPr="00410F1E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454850" w:rsidRPr="0066356B" w14:paraId="696C3C44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8178C81" w14:textId="44F8B011" w:rsidR="00454850" w:rsidRPr="00EB2C74" w:rsidRDefault="00454850" w:rsidP="00454850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 of Guardi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75EF5B" w14:textId="77777777" w:rsidR="00454850" w:rsidRPr="00410F1E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7D0D88A9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165B71B" w14:textId="138753B2" w:rsidR="00454850" w:rsidRPr="00EB2C74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2E660B" w14:textId="77777777" w:rsidR="00454850" w:rsidRPr="00410F1E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</w:tr>
      <w:tr w:rsidR="00454850" w:rsidRPr="0066356B" w14:paraId="072291D8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DF5D84" w14:textId="49A28D22" w:rsidR="00454850" w:rsidRPr="00EB2C74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1372A8" w14:textId="77777777" w:rsidR="00454850" w:rsidRPr="00410F1E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</w:tr>
      <w:tr w:rsidR="00454850" w:rsidRPr="0066356B" w14:paraId="26AE581E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79ACEDA" w14:textId="7C0D3767" w:rsidR="00454850" w:rsidRPr="00410F1E" w:rsidRDefault="00454850" w:rsidP="00454850">
            <w:pPr>
              <w:spacing w:before="0" w:after="0"/>
              <w:rPr>
                <w:color w:val="000000" w:themeColor="text1"/>
              </w:rPr>
            </w:pPr>
            <w:r w:rsidRPr="00EB2C74">
              <w:rPr>
                <w:color w:val="000000" w:themeColor="text1"/>
              </w:rPr>
              <w:t>Height (cm), mean (S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FE812D" w14:textId="77777777" w:rsidR="00454850" w:rsidRPr="00EB2C74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EB2C74">
              <w:rPr>
                <w:color w:val="000000" w:themeColor="text1"/>
              </w:rPr>
              <w:t>144.01</w:t>
            </w:r>
            <w:r>
              <w:rPr>
                <w:color w:val="000000" w:themeColor="text1"/>
              </w:rPr>
              <w:t xml:space="preserve"> (13.79)</w:t>
            </w:r>
          </w:p>
        </w:tc>
      </w:tr>
      <w:tr w:rsidR="00454850" w:rsidRPr="0066356B" w14:paraId="1821DFB8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D6A81FC" w14:textId="22135365" w:rsidR="00454850" w:rsidRPr="00410F1E" w:rsidRDefault="00454850" w:rsidP="00454850">
            <w:pPr>
              <w:spacing w:before="0" w:after="0"/>
              <w:rPr>
                <w:color w:val="000000" w:themeColor="text1"/>
              </w:rPr>
            </w:pPr>
            <w:r w:rsidRPr="00EB2C74">
              <w:rPr>
                <w:color w:val="000000" w:themeColor="text1"/>
              </w:rPr>
              <w:t>Weight (kg), mean (S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0976DD" w14:textId="77777777" w:rsidR="00454850" w:rsidRPr="00EB2C74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EB2C74">
              <w:rPr>
                <w:color w:val="000000" w:themeColor="text1"/>
              </w:rPr>
              <w:t>47.15</w:t>
            </w:r>
            <w:r>
              <w:rPr>
                <w:color w:val="000000" w:themeColor="text1"/>
              </w:rPr>
              <w:t xml:space="preserve"> (16.16)</w:t>
            </w:r>
          </w:p>
        </w:tc>
      </w:tr>
      <w:tr w:rsidR="00454850" w:rsidRPr="0066356B" w14:paraId="1586AE0F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8903E01" w14:textId="5A730F99" w:rsidR="00454850" w:rsidRPr="00B53CBB" w:rsidRDefault="00454850" w:rsidP="00454850">
            <w:pPr>
              <w:spacing w:before="0" w:after="0"/>
            </w:pPr>
            <w:r w:rsidRPr="00FC2D76">
              <w:t xml:space="preserve">Grip Strength (right; </w:t>
            </w:r>
            <w:proofErr w:type="spellStart"/>
            <w:r w:rsidRPr="00FC2D76">
              <w:t>lbs</w:t>
            </w:r>
            <w:proofErr w:type="spellEnd"/>
            <w:r w:rsidRPr="00FC2D76">
              <w:t>) mean</w:t>
            </w:r>
            <w:r w:rsidRPr="00EB2C74">
              <w:t xml:space="preserve"> (S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A7842D" w14:textId="77777777" w:rsidR="00454850" w:rsidRPr="00410F1E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410F1E">
              <w:rPr>
                <w:color w:val="000000" w:themeColor="text1"/>
              </w:rPr>
              <w:t>35.91</w:t>
            </w:r>
            <w:r>
              <w:rPr>
                <w:color w:val="000000" w:themeColor="text1"/>
              </w:rPr>
              <w:t xml:space="preserve"> (11.08)</w:t>
            </w:r>
          </w:p>
        </w:tc>
      </w:tr>
      <w:tr w:rsidR="00454850" w:rsidRPr="0066356B" w14:paraId="2793348B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1B0524" w14:textId="0B2A4C7B" w:rsidR="00454850" w:rsidRPr="00B53CBB" w:rsidRDefault="00454850" w:rsidP="00454850">
            <w:pPr>
              <w:spacing w:before="0" w:after="0"/>
            </w:pPr>
            <w:r w:rsidRPr="00EB2C74">
              <w:t>Grip Strength (</w:t>
            </w:r>
            <w:r w:rsidRPr="00410F1E">
              <w:t xml:space="preserve">left; </w:t>
            </w:r>
            <w:proofErr w:type="spellStart"/>
            <w:r w:rsidRPr="00410F1E">
              <w:t>lbs</w:t>
            </w:r>
            <w:proofErr w:type="spellEnd"/>
            <w:r w:rsidRPr="00EB2C74">
              <w:t>) mean (S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A11442" w14:textId="77777777" w:rsidR="00454850" w:rsidRPr="00EB2C74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EB2C74">
              <w:rPr>
                <w:color w:val="000000" w:themeColor="text1"/>
              </w:rPr>
              <w:t>33.73</w:t>
            </w:r>
            <w:r>
              <w:rPr>
                <w:color w:val="000000" w:themeColor="text1"/>
              </w:rPr>
              <w:t xml:space="preserve"> (9.77)</w:t>
            </w:r>
          </w:p>
        </w:tc>
      </w:tr>
      <w:tr w:rsidR="00454850" w:rsidRPr="0066356B" w14:paraId="570D6E23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0BD4EF4" w14:textId="70C4D3BC" w:rsidR="00454850" w:rsidRPr="0061797F" w:rsidRDefault="00454850" w:rsidP="00454850">
            <w:pPr>
              <w:spacing w:before="0" w:after="0"/>
            </w:pPr>
            <w:r>
              <w:t>Standing Long Jump (cm), mean (S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8AA5F4" w14:textId="77777777" w:rsidR="00454850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5.72 (29.30)</w:t>
            </w:r>
          </w:p>
        </w:tc>
      </w:tr>
      <w:tr w:rsidR="00454850" w:rsidRPr="0066356B" w14:paraId="3544354C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7D7DA4E" w14:textId="49FBD752" w:rsidR="00454850" w:rsidRDefault="00454850" w:rsidP="00454850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Q-C Scor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DED2A8" w14:textId="77777777" w:rsidR="00454850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6 (1.00)</w:t>
            </w:r>
          </w:p>
        </w:tc>
      </w:tr>
      <w:tr w:rsidR="00454850" w:rsidRPr="0066356B" w14:paraId="05CE75F8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4557733" w14:textId="5D8040B9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rdian’s</w:t>
            </w:r>
            <w:r w:rsidRPr="0066356B">
              <w:rPr>
                <w:color w:val="000000" w:themeColor="text1"/>
              </w:rPr>
              <w:t xml:space="preserve"> Education Level</w:t>
            </w:r>
            <w:r>
              <w:rPr>
                <w:color w:val="000000" w:themeColor="text1"/>
              </w:rPr>
              <w:t xml:space="preserve">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CABD57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2B3A7312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B3AE52F" w14:textId="1C3FF48B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Some high school, no diplom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770D00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</w:t>
            </w:r>
          </w:p>
        </w:tc>
      </w:tr>
      <w:tr w:rsidR="00454850" w:rsidRPr="0066356B" w14:paraId="7038DCA4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204310B" w14:textId="5C952B39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High school graduate, diploma or the equival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DA3BE7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0</w:t>
            </w:r>
          </w:p>
        </w:tc>
      </w:tr>
      <w:tr w:rsidR="00454850" w:rsidRPr="0066356B" w14:paraId="7C559827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27B1E08" w14:textId="61A8026C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/>
              </w:rPr>
            </w:pPr>
            <w:r w:rsidRPr="0066356B">
              <w:rPr>
                <w:color w:val="000000"/>
              </w:rPr>
              <w:t>Some college credit, no degre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3BE1E4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2</w:t>
            </w:r>
          </w:p>
        </w:tc>
      </w:tr>
      <w:tr w:rsidR="00454850" w:rsidRPr="0066356B" w14:paraId="5E1405D3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58B3B5" w14:textId="0571C57A" w:rsidR="00454850" w:rsidRPr="00B53CBB" w:rsidRDefault="00454850" w:rsidP="00B53CBB">
            <w:pPr>
              <w:spacing w:before="0" w:after="0"/>
              <w:ind w:left="720"/>
              <w:rPr>
                <w:color w:val="000000"/>
              </w:rPr>
            </w:pPr>
            <w:r w:rsidRPr="0066356B">
              <w:rPr>
                <w:color w:val="000000"/>
              </w:rPr>
              <w:t>Trade/technical/vocational train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F30BAF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2</w:t>
            </w:r>
          </w:p>
        </w:tc>
      </w:tr>
      <w:tr w:rsidR="00454850" w:rsidRPr="0066356B" w14:paraId="1AD2A740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0FC677" w14:textId="78B17D6F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/>
              </w:rPr>
            </w:pPr>
            <w:r w:rsidRPr="0066356B">
              <w:rPr>
                <w:color w:val="000000"/>
              </w:rPr>
              <w:t>Associate degre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3DC59B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</w:t>
            </w:r>
          </w:p>
        </w:tc>
      </w:tr>
      <w:tr w:rsidR="00454850" w:rsidRPr="0066356B" w14:paraId="4816FB0E" w14:textId="77777777" w:rsidTr="007F40C9">
        <w:tc>
          <w:tcPr>
            <w:tcW w:w="5670" w:type="dxa"/>
            <w:tcBorders>
              <w:top w:val="nil"/>
            </w:tcBorders>
          </w:tcPr>
          <w:p w14:paraId="6E32DAA5" w14:textId="4C25FA4B" w:rsidR="00454850" w:rsidRPr="00B53CBB" w:rsidRDefault="00454850" w:rsidP="00B53CBB">
            <w:pPr>
              <w:spacing w:before="0" w:after="0"/>
              <w:ind w:left="720"/>
              <w:rPr>
                <w:color w:val="000000"/>
              </w:rPr>
            </w:pPr>
            <w:r w:rsidRPr="0066356B">
              <w:rPr>
                <w:color w:val="000000"/>
              </w:rPr>
              <w:t>Bachelor’s degree</w:t>
            </w:r>
          </w:p>
        </w:tc>
        <w:tc>
          <w:tcPr>
            <w:tcW w:w="2127" w:type="dxa"/>
            <w:tcBorders>
              <w:top w:val="nil"/>
            </w:tcBorders>
          </w:tcPr>
          <w:p w14:paraId="2FFAEB05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5</w:t>
            </w:r>
          </w:p>
        </w:tc>
      </w:tr>
      <w:tr w:rsidR="00454850" w:rsidRPr="0066356B" w14:paraId="363BD3AA" w14:textId="77777777" w:rsidTr="007F40C9">
        <w:tc>
          <w:tcPr>
            <w:tcW w:w="5670" w:type="dxa"/>
            <w:tcBorders>
              <w:bottom w:val="nil"/>
            </w:tcBorders>
          </w:tcPr>
          <w:p w14:paraId="7B970D47" w14:textId="67FFE988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/>
              </w:rPr>
            </w:pPr>
            <w:r w:rsidRPr="0066356B">
              <w:rPr>
                <w:color w:val="000000"/>
              </w:rPr>
              <w:t>Master’s degree</w:t>
            </w:r>
          </w:p>
        </w:tc>
        <w:tc>
          <w:tcPr>
            <w:tcW w:w="2127" w:type="dxa"/>
            <w:tcBorders>
              <w:bottom w:val="nil"/>
            </w:tcBorders>
          </w:tcPr>
          <w:p w14:paraId="6CE55D5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4</w:t>
            </w:r>
          </w:p>
        </w:tc>
      </w:tr>
      <w:tr w:rsidR="00454850" w:rsidRPr="0066356B" w14:paraId="7F9BEFCF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51FCB577" w14:textId="5FAF01E3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/>
              </w:rPr>
            </w:pPr>
            <w:r w:rsidRPr="0066356B">
              <w:rPr>
                <w:color w:val="000000"/>
              </w:rPr>
              <w:t>Professional degre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6CA729D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</w:t>
            </w:r>
          </w:p>
        </w:tc>
      </w:tr>
      <w:tr w:rsidR="00454850" w:rsidRPr="0066356B" w14:paraId="7B2A3A60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26A822EC" w14:textId="57E8487D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rdian’s</w:t>
            </w:r>
            <w:r w:rsidRPr="0066356B">
              <w:rPr>
                <w:color w:val="000000" w:themeColor="text1"/>
              </w:rPr>
              <w:t xml:space="preserve"> Employment</w:t>
            </w:r>
            <w:r>
              <w:rPr>
                <w:color w:val="000000" w:themeColor="text1"/>
              </w:rPr>
              <w:t xml:space="preserve"> (n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B5085D0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300DA5C9" w14:textId="77777777" w:rsidTr="007F40C9">
        <w:trPr>
          <w:trHeight w:val="361"/>
        </w:trPr>
        <w:tc>
          <w:tcPr>
            <w:tcW w:w="5670" w:type="dxa"/>
            <w:tcBorders>
              <w:top w:val="nil"/>
              <w:bottom w:val="nil"/>
            </w:tcBorders>
          </w:tcPr>
          <w:p w14:paraId="2AD6BBA3" w14:textId="0531DA40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Employed for wag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E937C8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5</w:t>
            </w:r>
          </w:p>
        </w:tc>
      </w:tr>
      <w:tr w:rsidR="00454850" w:rsidRPr="0066356B" w14:paraId="07A94AD1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405B6E8A" w14:textId="648E7FDF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Self-employed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EAC6B9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0</w:t>
            </w:r>
          </w:p>
        </w:tc>
      </w:tr>
      <w:tr w:rsidR="00454850" w:rsidRPr="0066356B" w14:paraId="2DEF6873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3A2877C9" w14:textId="2E3A23C0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Out of wor</w:t>
            </w:r>
            <w:r w:rsidR="00B53CBB">
              <w:rPr>
                <w:color w:val="000000" w:themeColor="text1"/>
              </w:rPr>
              <w:t>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D883894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0</w:t>
            </w:r>
          </w:p>
        </w:tc>
      </w:tr>
      <w:tr w:rsidR="00454850" w:rsidRPr="0066356B" w14:paraId="473BFEC8" w14:textId="77777777" w:rsidTr="007F40C9">
        <w:tc>
          <w:tcPr>
            <w:tcW w:w="5670" w:type="dxa"/>
            <w:tcBorders>
              <w:top w:val="nil"/>
            </w:tcBorders>
          </w:tcPr>
          <w:p w14:paraId="5075DBAC" w14:textId="077A4E0D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Homemaker</w:t>
            </w:r>
          </w:p>
        </w:tc>
        <w:tc>
          <w:tcPr>
            <w:tcW w:w="2127" w:type="dxa"/>
            <w:tcBorders>
              <w:top w:val="nil"/>
            </w:tcBorders>
          </w:tcPr>
          <w:p w14:paraId="5479298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</w:t>
            </w:r>
          </w:p>
        </w:tc>
      </w:tr>
      <w:tr w:rsidR="00454850" w:rsidRPr="0066356B" w14:paraId="06F5990D" w14:textId="77777777" w:rsidTr="007F40C9">
        <w:tc>
          <w:tcPr>
            <w:tcW w:w="5670" w:type="dxa"/>
          </w:tcPr>
          <w:p w14:paraId="10F8E09D" w14:textId="7A10FF44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usehold</w:t>
            </w:r>
            <w:r w:rsidRPr="0066356B">
              <w:rPr>
                <w:color w:val="000000" w:themeColor="text1"/>
              </w:rPr>
              <w:t xml:space="preserve"> Income</w:t>
            </w:r>
          </w:p>
        </w:tc>
        <w:tc>
          <w:tcPr>
            <w:tcW w:w="2127" w:type="dxa"/>
          </w:tcPr>
          <w:p w14:paraId="36CD8F0C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1A183799" w14:textId="77777777" w:rsidTr="007F40C9">
        <w:tc>
          <w:tcPr>
            <w:tcW w:w="5670" w:type="dxa"/>
          </w:tcPr>
          <w:p w14:paraId="0E44A924" w14:textId="791DDCE5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Prefer not to say</w:t>
            </w:r>
          </w:p>
        </w:tc>
        <w:tc>
          <w:tcPr>
            <w:tcW w:w="2127" w:type="dxa"/>
          </w:tcPr>
          <w:p w14:paraId="7B197130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2</w:t>
            </w:r>
          </w:p>
        </w:tc>
      </w:tr>
      <w:tr w:rsidR="00454850" w:rsidRPr="0066356B" w14:paraId="4A10AA1B" w14:textId="77777777" w:rsidTr="007F40C9">
        <w:tc>
          <w:tcPr>
            <w:tcW w:w="5670" w:type="dxa"/>
          </w:tcPr>
          <w:p w14:paraId="2BA0CDCA" w14:textId="09B02D83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&lt; $30 000</w:t>
            </w:r>
          </w:p>
        </w:tc>
        <w:tc>
          <w:tcPr>
            <w:tcW w:w="2127" w:type="dxa"/>
          </w:tcPr>
          <w:p w14:paraId="53038BA2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0</w:t>
            </w:r>
          </w:p>
        </w:tc>
      </w:tr>
      <w:tr w:rsidR="00454850" w:rsidRPr="0066356B" w14:paraId="481BD57E" w14:textId="77777777" w:rsidTr="007F40C9">
        <w:tc>
          <w:tcPr>
            <w:tcW w:w="5670" w:type="dxa"/>
          </w:tcPr>
          <w:p w14:paraId="3D121AA6" w14:textId="46CEB8DB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$30 000 - $40 000</w:t>
            </w:r>
          </w:p>
        </w:tc>
        <w:tc>
          <w:tcPr>
            <w:tcW w:w="2127" w:type="dxa"/>
          </w:tcPr>
          <w:p w14:paraId="7A952E3D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</w:t>
            </w:r>
          </w:p>
        </w:tc>
      </w:tr>
      <w:tr w:rsidR="00454850" w:rsidRPr="0066356B" w14:paraId="3DD4B0C9" w14:textId="77777777" w:rsidTr="007F40C9">
        <w:tc>
          <w:tcPr>
            <w:tcW w:w="5670" w:type="dxa"/>
          </w:tcPr>
          <w:p w14:paraId="407185BE" w14:textId="0396813B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$40 000 - $50 000</w:t>
            </w:r>
          </w:p>
        </w:tc>
        <w:tc>
          <w:tcPr>
            <w:tcW w:w="2127" w:type="dxa"/>
          </w:tcPr>
          <w:p w14:paraId="5E249E2B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2</w:t>
            </w:r>
          </w:p>
        </w:tc>
      </w:tr>
      <w:tr w:rsidR="00454850" w:rsidRPr="0066356B" w14:paraId="6C7817B6" w14:textId="77777777" w:rsidTr="007F40C9">
        <w:tc>
          <w:tcPr>
            <w:tcW w:w="5670" w:type="dxa"/>
          </w:tcPr>
          <w:p w14:paraId="3D684782" w14:textId="3FE8557A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$50 000 - $60 000</w:t>
            </w:r>
          </w:p>
        </w:tc>
        <w:tc>
          <w:tcPr>
            <w:tcW w:w="2127" w:type="dxa"/>
          </w:tcPr>
          <w:p w14:paraId="648C1114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</w:t>
            </w:r>
          </w:p>
        </w:tc>
      </w:tr>
      <w:tr w:rsidR="00454850" w:rsidRPr="0066356B" w14:paraId="55924558" w14:textId="77777777" w:rsidTr="007F40C9">
        <w:tc>
          <w:tcPr>
            <w:tcW w:w="5670" w:type="dxa"/>
          </w:tcPr>
          <w:p w14:paraId="6C5B7B74" w14:textId="4F240721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$60 000 - $70 000</w:t>
            </w:r>
          </w:p>
        </w:tc>
        <w:tc>
          <w:tcPr>
            <w:tcW w:w="2127" w:type="dxa"/>
          </w:tcPr>
          <w:p w14:paraId="0C9BF1A7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2</w:t>
            </w:r>
          </w:p>
        </w:tc>
      </w:tr>
      <w:tr w:rsidR="00454850" w:rsidRPr="0066356B" w14:paraId="276C160D" w14:textId="77777777" w:rsidTr="007F40C9">
        <w:tc>
          <w:tcPr>
            <w:tcW w:w="5670" w:type="dxa"/>
          </w:tcPr>
          <w:p w14:paraId="7B35CC8C" w14:textId="343266B7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$70 000 - $80 000</w:t>
            </w:r>
          </w:p>
        </w:tc>
        <w:tc>
          <w:tcPr>
            <w:tcW w:w="2127" w:type="dxa"/>
          </w:tcPr>
          <w:p w14:paraId="59F50275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3</w:t>
            </w:r>
          </w:p>
        </w:tc>
      </w:tr>
      <w:tr w:rsidR="00454850" w:rsidRPr="0066356B" w14:paraId="193B0F6B" w14:textId="77777777" w:rsidTr="007F40C9">
        <w:tc>
          <w:tcPr>
            <w:tcW w:w="5670" w:type="dxa"/>
          </w:tcPr>
          <w:p w14:paraId="49310727" w14:textId="0C9B3946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lastRenderedPageBreak/>
              <w:t>$80 000 - $90 000</w:t>
            </w:r>
          </w:p>
        </w:tc>
        <w:tc>
          <w:tcPr>
            <w:tcW w:w="2127" w:type="dxa"/>
          </w:tcPr>
          <w:p w14:paraId="78EC385C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2</w:t>
            </w:r>
          </w:p>
        </w:tc>
      </w:tr>
      <w:tr w:rsidR="00454850" w:rsidRPr="0066356B" w14:paraId="3D75B3A8" w14:textId="77777777" w:rsidTr="007F40C9">
        <w:tc>
          <w:tcPr>
            <w:tcW w:w="5670" w:type="dxa"/>
            <w:tcBorders>
              <w:bottom w:val="nil"/>
            </w:tcBorders>
          </w:tcPr>
          <w:p w14:paraId="569E9011" w14:textId="39F0EE26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$90 000 - $100 000</w:t>
            </w:r>
          </w:p>
        </w:tc>
        <w:tc>
          <w:tcPr>
            <w:tcW w:w="2127" w:type="dxa"/>
            <w:tcBorders>
              <w:bottom w:val="nil"/>
            </w:tcBorders>
          </w:tcPr>
          <w:p w14:paraId="1C09C275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0</w:t>
            </w:r>
          </w:p>
        </w:tc>
      </w:tr>
      <w:tr w:rsidR="00454850" w:rsidRPr="0066356B" w14:paraId="210BC92E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5158EB56" w14:textId="6AECF8BA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&gt; $100 00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B492B37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3</w:t>
            </w:r>
          </w:p>
        </w:tc>
      </w:tr>
      <w:tr w:rsidR="00454850" w:rsidRPr="0066356B" w14:paraId="1CA12BA0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781178F7" w14:textId="200ED801" w:rsidR="00454850" w:rsidRPr="0066356B" w:rsidRDefault="00454850" w:rsidP="00454850">
            <w:pPr>
              <w:pStyle w:val="NormalWeb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 of ADHD diagnosis (n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15A9F61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6D379246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76BED27C" w14:textId="74816F82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sur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9DC913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</w:t>
            </w:r>
          </w:p>
        </w:tc>
      </w:tr>
      <w:tr w:rsidR="00454850" w:rsidRPr="0066356B" w14:paraId="46E6F219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247645E0" w14:textId="249FC391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8635CAB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</w:t>
            </w:r>
          </w:p>
        </w:tc>
      </w:tr>
      <w:tr w:rsidR="00454850" w:rsidRPr="0066356B" w14:paraId="64E4504F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21FEBB50" w14:textId="201E568A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464AA41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0</w:t>
            </w:r>
          </w:p>
        </w:tc>
      </w:tr>
      <w:tr w:rsidR="00454850" w:rsidRPr="0066356B" w14:paraId="7E985F61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1726F64B" w14:textId="46EA9CD6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CC36221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2</w:t>
            </w:r>
          </w:p>
        </w:tc>
      </w:tr>
      <w:tr w:rsidR="00454850" w:rsidRPr="0066356B" w14:paraId="162F630C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502E71BB" w14:textId="318F9A21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0CDE74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4</w:t>
            </w:r>
          </w:p>
        </w:tc>
      </w:tr>
      <w:tr w:rsidR="00454850" w:rsidRPr="0066356B" w14:paraId="054C7C25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599CACAA" w14:textId="6D18BC67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A98DC68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3</w:t>
            </w:r>
          </w:p>
        </w:tc>
      </w:tr>
      <w:tr w:rsidR="00454850" w:rsidRPr="0066356B" w14:paraId="149532A7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486D6443" w14:textId="6900A224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7AC35B5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4</w:t>
            </w:r>
          </w:p>
        </w:tc>
      </w:tr>
      <w:tr w:rsidR="00454850" w:rsidRPr="0066356B" w14:paraId="19231FAE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3181EDCF" w14:textId="5859407A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08CEB13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0</w:t>
            </w:r>
          </w:p>
        </w:tc>
      </w:tr>
      <w:tr w:rsidR="00454850" w:rsidRPr="0066356B" w14:paraId="79B89751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0861B0B8" w14:textId="730B7CC2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6C54A1A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</w:t>
            </w:r>
          </w:p>
        </w:tc>
      </w:tr>
      <w:tr w:rsidR="00454850" w:rsidRPr="0066356B" w14:paraId="6B4AE01B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2EC010CF" w14:textId="1ABE02A9" w:rsidR="00454850" w:rsidRPr="0066356B" w:rsidRDefault="00454850" w:rsidP="00B53CBB">
            <w:pPr>
              <w:pStyle w:val="NormalWeb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HD Subtype (n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9519EE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5BFCFC28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1DAC1B5A" w14:textId="0678BB54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Predominantly inattentiv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EA21B44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3</w:t>
            </w:r>
          </w:p>
        </w:tc>
      </w:tr>
      <w:tr w:rsidR="00454850" w:rsidRPr="0066356B" w14:paraId="6DB9D2DB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44C1F35E" w14:textId="60B74641" w:rsidR="00454850" w:rsidRPr="00B53CB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/>
              </w:rPr>
            </w:pPr>
            <w:r w:rsidRPr="0066356B">
              <w:rPr>
                <w:color w:val="000000"/>
              </w:rPr>
              <w:t>Predominantly hyperactiv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FA23AE2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</w:t>
            </w:r>
          </w:p>
        </w:tc>
      </w:tr>
      <w:tr w:rsidR="00454850" w:rsidRPr="0066356B" w14:paraId="46ECAA41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49554129" w14:textId="720F030D" w:rsidR="00454850" w:rsidRPr="00B53CBB" w:rsidRDefault="00454850" w:rsidP="00B53CBB">
            <w:pPr>
              <w:spacing w:before="0" w:after="0"/>
              <w:ind w:left="720"/>
              <w:rPr>
                <w:color w:val="000000"/>
              </w:rPr>
            </w:pPr>
            <w:r w:rsidRPr="0066356B">
              <w:rPr>
                <w:color w:val="000000"/>
              </w:rPr>
              <w:t>Combined subtyp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6B19D4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3</w:t>
            </w:r>
          </w:p>
        </w:tc>
      </w:tr>
      <w:tr w:rsidR="00454850" w:rsidRPr="0066356B" w14:paraId="6452BD76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0A86BA89" w14:textId="44F508F3" w:rsidR="00454850" w:rsidRPr="00B53CB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Unsure/n</w:t>
            </w:r>
            <w:r w:rsidRPr="0066356B">
              <w:rPr>
                <w:color w:val="000000"/>
              </w:rPr>
              <w:t>o diagnosis give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DAEC1E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9</w:t>
            </w:r>
          </w:p>
        </w:tc>
      </w:tr>
      <w:tr w:rsidR="00454850" w:rsidRPr="0066356B" w14:paraId="3C47E382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5EE290E7" w14:textId="07653C9B" w:rsidR="00454850" w:rsidRPr="0066356B" w:rsidRDefault="00454850" w:rsidP="00B53CBB">
            <w:pPr>
              <w:pStyle w:val="NormalWeb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Currently Taking Medicatio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4DDCE80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292FE130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084BE4A4" w14:textId="51D2B01E" w:rsidR="00454850" w:rsidRPr="00B53CB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</w:pPr>
            <w:r w:rsidRPr="0066356B">
              <w:t>No respons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28F294A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</w:t>
            </w:r>
          </w:p>
        </w:tc>
      </w:tr>
      <w:tr w:rsidR="00454850" w:rsidRPr="0066356B" w14:paraId="611FF143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77493965" w14:textId="1ABB5661" w:rsidR="00454850" w:rsidRPr="00B53CB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/>
              </w:rPr>
            </w:pPr>
            <w:r w:rsidRPr="0066356B">
              <w:rPr>
                <w:color w:val="000000"/>
              </w:rPr>
              <w:t>Y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2BDF3C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9</w:t>
            </w:r>
          </w:p>
        </w:tc>
      </w:tr>
      <w:tr w:rsidR="00454850" w:rsidRPr="0066356B" w14:paraId="7BEB7435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01EF78D7" w14:textId="1FED74CC" w:rsidR="00454850" w:rsidRPr="00B53CB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/>
              </w:rPr>
            </w:pPr>
            <w:r w:rsidRPr="0066356B">
              <w:rPr>
                <w:color w:val="000000"/>
              </w:rPr>
              <w:t>No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AFB7605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6</w:t>
            </w:r>
          </w:p>
        </w:tc>
      </w:tr>
      <w:tr w:rsidR="00454850" w:rsidRPr="0066356B" w14:paraId="43997C05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3A2FF92F" w14:textId="73A67A5E" w:rsidR="00454850" w:rsidRPr="0066356B" w:rsidRDefault="00454850" w:rsidP="00B53CBB">
            <w:pPr>
              <w:pStyle w:val="NormalWeb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 Diagnosis Present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D7744DB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19B179CD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5CDAC431" w14:textId="54B15432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Y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A57620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6</w:t>
            </w:r>
          </w:p>
        </w:tc>
      </w:tr>
      <w:tr w:rsidR="00454850" w:rsidRPr="0066356B" w14:paraId="0178FD41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67914469" w14:textId="31F7D94F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AFA5AC4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0</w:t>
            </w:r>
          </w:p>
        </w:tc>
      </w:tr>
      <w:tr w:rsidR="00454850" w:rsidRPr="0066356B" w14:paraId="35E34A7E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0457BAF2" w14:textId="0C5868B2" w:rsidR="00454850" w:rsidRPr="0066356B" w:rsidRDefault="00454850" w:rsidP="00454850">
            <w:pPr>
              <w:pStyle w:val="NormalWeb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dicated for Another Diagnos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4AB9797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2DDD5260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7F466903" w14:textId="36B52299" w:rsidR="00454850" w:rsidRPr="0066356B" w:rsidRDefault="00454850" w:rsidP="00B53CBB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Y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3791B3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2</w:t>
            </w:r>
          </w:p>
        </w:tc>
      </w:tr>
      <w:tr w:rsidR="00454850" w:rsidRPr="0066356B" w14:paraId="051EDE0B" w14:textId="77777777" w:rsidTr="007F40C9">
        <w:tc>
          <w:tcPr>
            <w:tcW w:w="5670" w:type="dxa"/>
            <w:tcBorders>
              <w:top w:val="nil"/>
              <w:bottom w:val="single" w:sz="18" w:space="0" w:color="auto"/>
            </w:tcBorders>
          </w:tcPr>
          <w:p w14:paraId="1319A51E" w14:textId="5DFD0852" w:rsidR="00454850" w:rsidRPr="0066356B" w:rsidRDefault="00454850" w:rsidP="00B53CBB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</w:t>
            </w:r>
          </w:p>
        </w:tc>
        <w:tc>
          <w:tcPr>
            <w:tcW w:w="2127" w:type="dxa"/>
            <w:tcBorders>
              <w:top w:val="nil"/>
              <w:bottom w:val="single" w:sz="18" w:space="0" w:color="auto"/>
            </w:tcBorders>
          </w:tcPr>
          <w:p w14:paraId="59E018A8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4</w:t>
            </w:r>
          </w:p>
        </w:tc>
      </w:tr>
    </w:tbl>
    <w:p w14:paraId="0C390CE3" w14:textId="4F35093B" w:rsidR="00454850" w:rsidRDefault="00454850" w:rsidP="00454850">
      <w:pPr>
        <w:rPr>
          <w:i/>
          <w:iCs/>
          <w:color w:val="000000" w:themeColor="text1"/>
        </w:rPr>
      </w:pPr>
    </w:p>
    <w:p w14:paraId="40AFF54D" w14:textId="39624EC9" w:rsidR="00B53CBB" w:rsidRDefault="00B53CBB" w:rsidP="00454850">
      <w:pPr>
        <w:rPr>
          <w:i/>
          <w:iCs/>
          <w:color w:val="000000" w:themeColor="text1"/>
        </w:rPr>
      </w:pPr>
    </w:p>
    <w:p w14:paraId="0B753742" w14:textId="2AD5A855" w:rsidR="00B53CBB" w:rsidRDefault="00B53CBB" w:rsidP="00454850">
      <w:pPr>
        <w:rPr>
          <w:i/>
          <w:iCs/>
          <w:color w:val="000000" w:themeColor="text1"/>
        </w:rPr>
      </w:pPr>
    </w:p>
    <w:p w14:paraId="61A7980C" w14:textId="7580F606" w:rsidR="00B53CBB" w:rsidRDefault="00B53CBB" w:rsidP="00454850">
      <w:pPr>
        <w:rPr>
          <w:i/>
          <w:iCs/>
          <w:color w:val="000000" w:themeColor="text1"/>
        </w:rPr>
      </w:pPr>
    </w:p>
    <w:p w14:paraId="6F6B3312" w14:textId="7E933325" w:rsidR="00B53CBB" w:rsidRDefault="00B53CBB" w:rsidP="00454850">
      <w:pPr>
        <w:rPr>
          <w:i/>
          <w:iCs/>
          <w:color w:val="000000" w:themeColor="text1"/>
        </w:rPr>
      </w:pPr>
    </w:p>
    <w:p w14:paraId="701E0B26" w14:textId="4B9EA29F" w:rsidR="00B53CBB" w:rsidRDefault="00B53CBB" w:rsidP="00454850">
      <w:pPr>
        <w:rPr>
          <w:i/>
          <w:iCs/>
          <w:color w:val="000000" w:themeColor="text1"/>
        </w:rPr>
      </w:pPr>
    </w:p>
    <w:p w14:paraId="1FD1844E" w14:textId="43CD764F" w:rsidR="00B53CBB" w:rsidRDefault="00B53CBB" w:rsidP="00454850">
      <w:pPr>
        <w:rPr>
          <w:i/>
          <w:iCs/>
          <w:color w:val="000000" w:themeColor="text1"/>
        </w:rPr>
      </w:pPr>
    </w:p>
    <w:p w14:paraId="3C408399" w14:textId="120568B0" w:rsidR="00B53CBB" w:rsidRDefault="00B53CBB" w:rsidP="00454850">
      <w:pPr>
        <w:rPr>
          <w:i/>
          <w:iCs/>
          <w:color w:val="000000" w:themeColor="text1"/>
        </w:rPr>
      </w:pPr>
    </w:p>
    <w:p w14:paraId="748DF530" w14:textId="050416B2" w:rsidR="00B53CBB" w:rsidRDefault="00B53CBB" w:rsidP="00454850">
      <w:pPr>
        <w:rPr>
          <w:i/>
          <w:iCs/>
          <w:color w:val="000000" w:themeColor="text1"/>
        </w:rPr>
      </w:pPr>
    </w:p>
    <w:p w14:paraId="08E75FA4" w14:textId="77777777" w:rsidR="00B53CBB" w:rsidRPr="0066356B" w:rsidRDefault="00B53CBB" w:rsidP="00454850">
      <w:pPr>
        <w:rPr>
          <w:i/>
          <w:iCs/>
          <w:color w:val="000000" w:themeColor="text1"/>
        </w:rPr>
      </w:pPr>
    </w:p>
    <w:p w14:paraId="31C3F61D" w14:textId="42AB15CD" w:rsidR="00454850" w:rsidRPr="00454850" w:rsidRDefault="00454850" w:rsidP="00454850">
      <w:pPr>
        <w:pStyle w:val="Heading2"/>
        <w:spacing w:before="0" w:after="0"/>
      </w:pPr>
      <w:r>
        <w:lastRenderedPageBreak/>
        <w:t xml:space="preserve">Supplementary Table </w:t>
      </w:r>
      <w:r>
        <w:t>2</w:t>
      </w:r>
    </w:p>
    <w:p w14:paraId="70D9C124" w14:textId="77777777" w:rsidR="00454850" w:rsidRDefault="00454850" w:rsidP="00454850">
      <w:pPr>
        <w:spacing w:before="0" w:after="0"/>
        <w:rPr>
          <w:i/>
          <w:iCs/>
          <w:color w:val="000000" w:themeColor="text1"/>
        </w:rPr>
      </w:pPr>
    </w:p>
    <w:p w14:paraId="3B946431" w14:textId="6CD37072" w:rsidR="00454850" w:rsidRDefault="00454850" w:rsidP="00454850">
      <w:pPr>
        <w:spacing w:before="0" w:after="0"/>
        <w:rPr>
          <w:i/>
          <w:iCs/>
          <w:color w:val="000000" w:themeColor="text1"/>
        </w:rPr>
      </w:pPr>
      <w:r w:rsidRPr="0066356B">
        <w:rPr>
          <w:i/>
          <w:iCs/>
          <w:color w:val="000000" w:themeColor="text1"/>
        </w:rPr>
        <w:t xml:space="preserve">Vanderbilt </w:t>
      </w:r>
      <w:r>
        <w:rPr>
          <w:i/>
          <w:iCs/>
          <w:color w:val="000000" w:themeColor="text1"/>
        </w:rPr>
        <w:t>Parent Rating</w:t>
      </w:r>
      <w:r w:rsidRPr="0066356B">
        <w:rPr>
          <w:i/>
          <w:iCs/>
          <w:color w:val="000000" w:themeColor="text1"/>
        </w:rPr>
        <w:t xml:space="preserve"> Scale </w:t>
      </w:r>
    </w:p>
    <w:p w14:paraId="068DB4B0" w14:textId="77777777" w:rsidR="00454850" w:rsidRPr="0066356B" w:rsidRDefault="00454850" w:rsidP="00454850">
      <w:pPr>
        <w:spacing w:before="0" w:after="0"/>
        <w:rPr>
          <w:i/>
          <w:iCs/>
          <w:color w:val="000000" w:themeColor="text1"/>
        </w:rPr>
      </w:pP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1418"/>
        <w:gridCol w:w="1559"/>
      </w:tblGrid>
      <w:tr w:rsidR="00454850" w:rsidRPr="0066356B" w14:paraId="3793CA8D" w14:textId="77777777" w:rsidTr="007F40C9">
        <w:tc>
          <w:tcPr>
            <w:tcW w:w="5670" w:type="dxa"/>
            <w:tcBorders>
              <w:top w:val="single" w:sz="18" w:space="0" w:color="auto"/>
              <w:bottom w:val="single" w:sz="18" w:space="0" w:color="auto"/>
            </w:tcBorders>
          </w:tcPr>
          <w:p w14:paraId="604BCAF1" w14:textId="77777777" w:rsidR="00454850" w:rsidRPr="0066356B" w:rsidRDefault="00454850" w:rsidP="00454850">
            <w:pPr>
              <w:spacing w:before="0" w:after="0"/>
              <w:rPr>
                <w:i/>
                <w:iCs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56B56022" w14:textId="77777777" w:rsidR="00454850" w:rsidRPr="0066356B" w:rsidRDefault="00454850" w:rsidP="00454850">
            <w:pPr>
              <w:spacing w:before="0" w:after="0"/>
              <w:jc w:val="center"/>
              <w:rPr>
                <w:i/>
                <w:iCs/>
                <w:color w:val="000000" w:themeColor="text1"/>
              </w:rPr>
            </w:pPr>
            <w:r w:rsidRPr="0066356B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0735D75D" w14:textId="77777777" w:rsidR="00454850" w:rsidRPr="0066356B" w:rsidRDefault="00454850" w:rsidP="00454850">
            <w:pPr>
              <w:spacing w:before="0" w:after="0"/>
              <w:jc w:val="center"/>
              <w:rPr>
                <w:i/>
                <w:iCs/>
                <w:color w:val="000000" w:themeColor="text1"/>
              </w:rPr>
            </w:pPr>
            <w:r w:rsidRPr="0066356B">
              <w:rPr>
                <w:color w:val="000000" w:themeColor="text1"/>
              </w:rPr>
              <w:t>%</w:t>
            </w:r>
            <w:r>
              <w:rPr>
                <w:color w:val="000000" w:themeColor="text1"/>
              </w:rPr>
              <w:t xml:space="preserve"> of Sample</w:t>
            </w:r>
          </w:p>
        </w:tc>
      </w:tr>
      <w:tr w:rsidR="00454850" w:rsidRPr="0066356B" w14:paraId="06E929C4" w14:textId="77777777" w:rsidTr="007F40C9">
        <w:tc>
          <w:tcPr>
            <w:tcW w:w="5670" w:type="dxa"/>
            <w:tcBorders>
              <w:top w:val="single" w:sz="18" w:space="0" w:color="auto"/>
              <w:bottom w:val="nil"/>
            </w:tcBorders>
          </w:tcPr>
          <w:p w14:paraId="74653C8C" w14:textId="05596D60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 xml:space="preserve">Inattentive </w:t>
            </w:r>
            <w:r>
              <w:rPr>
                <w:color w:val="000000" w:themeColor="text1"/>
              </w:rPr>
              <w:t>Only</w:t>
            </w:r>
          </w:p>
        </w:tc>
        <w:tc>
          <w:tcPr>
            <w:tcW w:w="1418" w:type="dxa"/>
            <w:tcBorders>
              <w:top w:val="single" w:sz="18" w:space="0" w:color="auto"/>
              <w:bottom w:val="nil"/>
            </w:tcBorders>
          </w:tcPr>
          <w:p w14:paraId="6AD0AC29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</w:tcPr>
          <w:p w14:paraId="626990E9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27E9354F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6196A72E" w14:textId="52C5C082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987B9B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CAD8BA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.25</w:t>
            </w:r>
          </w:p>
        </w:tc>
      </w:tr>
      <w:tr w:rsidR="00454850" w:rsidRPr="0066356B" w14:paraId="03AB665A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0B5FA2" w14:textId="077723C1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608532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E2A39C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Pr="0066356B">
              <w:rPr>
                <w:color w:val="000000" w:themeColor="text1"/>
              </w:rPr>
              <w:t>8.75</w:t>
            </w:r>
          </w:p>
        </w:tc>
      </w:tr>
      <w:tr w:rsidR="00454850" w:rsidRPr="0066356B" w14:paraId="70F54E38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AFFC205" w14:textId="336654AD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Hyperactive/</w:t>
            </w:r>
            <w:r>
              <w:rPr>
                <w:color w:val="000000" w:themeColor="text1"/>
              </w:rPr>
              <w:t>I</w:t>
            </w:r>
            <w:r w:rsidRPr="0066356B">
              <w:rPr>
                <w:color w:val="000000" w:themeColor="text1"/>
              </w:rPr>
              <w:t>mpulsive</w:t>
            </w:r>
            <w:r>
              <w:rPr>
                <w:color w:val="000000" w:themeColor="text1"/>
              </w:rPr>
              <w:t xml:space="preserve"> Onl</w:t>
            </w:r>
            <w:r>
              <w:rPr>
                <w:color w:val="000000" w:themeColor="text1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C31CF3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3A55AA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5E868C4C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B6B248F" w14:textId="5352A494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6639B1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C040E7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25</w:t>
            </w:r>
          </w:p>
        </w:tc>
      </w:tr>
      <w:tr w:rsidR="00454850" w:rsidRPr="0066356B" w14:paraId="110F579A" w14:textId="77777777" w:rsidTr="00454850">
        <w:trPr>
          <w:trHeight w:val="19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F7B259D" w14:textId="248094E7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5EACCA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32F5DF" w14:textId="27BD7940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3.75</w:t>
            </w:r>
          </w:p>
        </w:tc>
      </w:tr>
      <w:tr w:rsidR="00454850" w:rsidRPr="0066356B" w14:paraId="7C5C3E42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A763DAD" w14:textId="2AE14173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bined Sub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290AF6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965589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28D370BF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9E207B3" w14:textId="1E98B145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4E3CF6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858888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.75</w:t>
            </w:r>
          </w:p>
        </w:tc>
      </w:tr>
      <w:tr w:rsidR="00454850" w:rsidRPr="0066356B" w14:paraId="6BC23363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5237208" w14:textId="62D56B65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DA7B2A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B3E76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.25</w:t>
            </w:r>
          </w:p>
        </w:tc>
      </w:tr>
      <w:tr w:rsidR="00454850" w:rsidRPr="0066356B" w14:paraId="43EA06BD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9E7BC7B" w14:textId="3085FEE6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Oppositional-defiant disor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6732D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ED83E7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27001F9E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ACF1AE5" w14:textId="1F90850A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478FB1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06499" w14:textId="19958E6E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50</w:t>
            </w:r>
            <w:r>
              <w:rPr>
                <w:color w:val="000000" w:themeColor="text1"/>
              </w:rPr>
              <w:t>.00</w:t>
            </w:r>
          </w:p>
        </w:tc>
      </w:tr>
      <w:tr w:rsidR="00454850" w:rsidRPr="0066356B" w14:paraId="725F4ABF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A23FA8C" w14:textId="064C8F0D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4FB011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224289" w14:textId="09137609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50</w:t>
            </w:r>
            <w:r>
              <w:rPr>
                <w:color w:val="000000" w:themeColor="text1"/>
              </w:rPr>
              <w:t>.00</w:t>
            </w:r>
          </w:p>
        </w:tc>
      </w:tr>
      <w:tr w:rsidR="00454850" w:rsidRPr="0066356B" w14:paraId="085DEDB0" w14:textId="77777777" w:rsidTr="007F40C9">
        <w:tc>
          <w:tcPr>
            <w:tcW w:w="5670" w:type="dxa"/>
            <w:tcBorders>
              <w:top w:val="nil"/>
            </w:tcBorders>
          </w:tcPr>
          <w:p w14:paraId="02D6950A" w14:textId="4218A4F6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onduct disorder</w:t>
            </w:r>
          </w:p>
        </w:tc>
        <w:tc>
          <w:tcPr>
            <w:tcW w:w="1418" w:type="dxa"/>
            <w:tcBorders>
              <w:top w:val="nil"/>
            </w:tcBorders>
          </w:tcPr>
          <w:p w14:paraId="7D2047E4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A72FCED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2932E504" w14:textId="77777777" w:rsidTr="007F40C9">
        <w:tc>
          <w:tcPr>
            <w:tcW w:w="5670" w:type="dxa"/>
          </w:tcPr>
          <w:p w14:paraId="011818D9" w14:textId="467D56E5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</w:tcPr>
          <w:p w14:paraId="147DF76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</w:t>
            </w:r>
          </w:p>
        </w:tc>
        <w:tc>
          <w:tcPr>
            <w:tcW w:w="1559" w:type="dxa"/>
          </w:tcPr>
          <w:p w14:paraId="3F89EC16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6.25</w:t>
            </w:r>
          </w:p>
        </w:tc>
      </w:tr>
      <w:tr w:rsidR="00454850" w:rsidRPr="0066356B" w14:paraId="74BF2308" w14:textId="77777777" w:rsidTr="007F40C9">
        <w:tc>
          <w:tcPr>
            <w:tcW w:w="5670" w:type="dxa"/>
          </w:tcPr>
          <w:p w14:paraId="351C4288" w14:textId="517B6DC0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</w:tcPr>
          <w:p w14:paraId="1831286F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5</w:t>
            </w:r>
          </w:p>
        </w:tc>
        <w:tc>
          <w:tcPr>
            <w:tcW w:w="1559" w:type="dxa"/>
          </w:tcPr>
          <w:p w14:paraId="30E8F9AD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93.75</w:t>
            </w:r>
          </w:p>
        </w:tc>
      </w:tr>
      <w:tr w:rsidR="00454850" w:rsidRPr="0066356B" w14:paraId="1BBBCAEE" w14:textId="77777777" w:rsidTr="007F40C9">
        <w:tc>
          <w:tcPr>
            <w:tcW w:w="5670" w:type="dxa"/>
          </w:tcPr>
          <w:p w14:paraId="6EDD441B" w14:textId="19044589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Anxiet</w:t>
            </w:r>
            <w:r>
              <w:rPr>
                <w:color w:val="000000" w:themeColor="text1"/>
              </w:rPr>
              <w:t>y</w:t>
            </w:r>
          </w:p>
        </w:tc>
        <w:tc>
          <w:tcPr>
            <w:tcW w:w="1418" w:type="dxa"/>
          </w:tcPr>
          <w:p w14:paraId="398AB333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19097AE1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3C9A58F4" w14:textId="77777777" w:rsidTr="007F40C9">
        <w:tc>
          <w:tcPr>
            <w:tcW w:w="5670" w:type="dxa"/>
          </w:tcPr>
          <w:p w14:paraId="4A4C6A0C" w14:textId="53EC467A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</w:tcPr>
          <w:p w14:paraId="708D3AC7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</w:t>
            </w:r>
          </w:p>
        </w:tc>
        <w:tc>
          <w:tcPr>
            <w:tcW w:w="1559" w:type="dxa"/>
          </w:tcPr>
          <w:p w14:paraId="7514DE20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6.25</w:t>
            </w:r>
          </w:p>
        </w:tc>
      </w:tr>
      <w:tr w:rsidR="00454850" w:rsidRPr="0066356B" w14:paraId="380BF893" w14:textId="77777777" w:rsidTr="007F40C9">
        <w:tc>
          <w:tcPr>
            <w:tcW w:w="5670" w:type="dxa"/>
          </w:tcPr>
          <w:p w14:paraId="7EFEFC7E" w14:textId="2A588885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</w:tcPr>
          <w:p w14:paraId="17297B51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5</w:t>
            </w:r>
          </w:p>
        </w:tc>
        <w:tc>
          <w:tcPr>
            <w:tcW w:w="1559" w:type="dxa"/>
          </w:tcPr>
          <w:p w14:paraId="2D6C8A8C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93.75</w:t>
            </w:r>
          </w:p>
        </w:tc>
      </w:tr>
      <w:tr w:rsidR="00454850" w:rsidRPr="0066356B" w14:paraId="3C443540" w14:textId="77777777" w:rsidTr="007F40C9">
        <w:tc>
          <w:tcPr>
            <w:tcW w:w="5670" w:type="dxa"/>
          </w:tcPr>
          <w:p w14:paraId="7FC8BDAE" w14:textId="217A13C3" w:rsidR="00454850" w:rsidRPr="0066356B" w:rsidRDefault="00454850" w:rsidP="00454850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66356B">
              <w:rPr>
                <w:color w:val="000000"/>
              </w:rPr>
              <w:t xml:space="preserve">Performance </w:t>
            </w:r>
          </w:p>
        </w:tc>
        <w:tc>
          <w:tcPr>
            <w:tcW w:w="1418" w:type="dxa"/>
          </w:tcPr>
          <w:p w14:paraId="5321BA2A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FEFC422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7317E2F2" w14:textId="77777777" w:rsidTr="007F40C9">
        <w:tc>
          <w:tcPr>
            <w:tcW w:w="5670" w:type="dxa"/>
            <w:tcBorders>
              <w:bottom w:val="nil"/>
            </w:tcBorders>
          </w:tcPr>
          <w:p w14:paraId="0060DA60" w14:textId="6354D137" w:rsidR="00454850" w:rsidRPr="00454850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  <w:tcBorders>
              <w:bottom w:val="nil"/>
            </w:tcBorders>
          </w:tcPr>
          <w:p w14:paraId="1EA63B51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3</w:t>
            </w:r>
          </w:p>
        </w:tc>
        <w:tc>
          <w:tcPr>
            <w:tcW w:w="1559" w:type="dxa"/>
            <w:tcBorders>
              <w:bottom w:val="nil"/>
            </w:tcBorders>
          </w:tcPr>
          <w:p w14:paraId="6A3E4CD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81.25</w:t>
            </w:r>
          </w:p>
        </w:tc>
      </w:tr>
      <w:tr w:rsidR="00454850" w:rsidRPr="0066356B" w14:paraId="01D19281" w14:textId="77777777" w:rsidTr="007F40C9">
        <w:tc>
          <w:tcPr>
            <w:tcW w:w="5670" w:type="dxa"/>
            <w:tcBorders>
              <w:top w:val="nil"/>
              <w:bottom w:val="single" w:sz="18" w:space="0" w:color="auto"/>
            </w:tcBorders>
          </w:tcPr>
          <w:p w14:paraId="68EE9F20" w14:textId="47EB1FB8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14:paraId="255B755B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</w:tcPr>
          <w:p w14:paraId="40B1D8A9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8.75</w:t>
            </w:r>
          </w:p>
        </w:tc>
      </w:tr>
    </w:tbl>
    <w:p w14:paraId="5FEE20CC" w14:textId="222CAF89" w:rsidR="00454850" w:rsidRDefault="00454850" w:rsidP="00454850">
      <w:bookmarkStart w:id="0" w:name="_Toc38204297"/>
    </w:p>
    <w:p w14:paraId="2756DE82" w14:textId="4AA2DC7F" w:rsidR="00454850" w:rsidRDefault="00454850" w:rsidP="00454850"/>
    <w:p w14:paraId="64F1C19C" w14:textId="14AFE008" w:rsidR="00454850" w:rsidRDefault="00454850" w:rsidP="00454850"/>
    <w:p w14:paraId="3A323DEA" w14:textId="663BC499" w:rsidR="00454850" w:rsidRDefault="00454850" w:rsidP="00454850"/>
    <w:p w14:paraId="1DF22203" w14:textId="64DCDD22" w:rsidR="00454850" w:rsidRDefault="00454850" w:rsidP="00454850"/>
    <w:p w14:paraId="081C48E8" w14:textId="7DE900A9" w:rsidR="00454850" w:rsidRDefault="00454850" w:rsidP="00454850"/>
    <w:p w14:paraId="6ECB4D4D" w14:textId="45CF5E51" w:rsidR="00454850" w:rsidRDefault="00454850" w:rsidP="00454850"/>
    <w:p w14:paraId="3F622CB5" w14:textId="1F40857B" w:rsidR="00454850" w:rsidRDefault="00454850" w:rsidP="00454850"/>
    <w:p w14:paraId="094D75DC" w14:textId="542ECAC6" w:rsidR="00454850" w:rsidRDefault="00454850" w:rsidP="00454850"/>
    <w:p w14:paraId="2225FB54" w14:textId="3E296F5F" w:rsidR="00454850" w:rsidRDefault="00454850" w:rsidP="00454850"/>
    <w:p w14:paraId="56A25CD6" w14:textId="2F4CDA2A" w:rsidR="00454850" w:rsidRDefault="00454850" w:rsidP="00454850"/>
    <w:p w14:paraId="325A50F4" w14:textId="77777777" w:rsidR="00B53CBB" w:rsidRPr="005E3C13" w:rsidRDefault="00B53CBB" w:rsidP="00454850"/>
    <w:bookmarkEnd w:id="0"/>
    <w:p w14:paraId="4D6D2C52" w14:textId="517854EC" w:rsidR="00454850" w:rsidRPr="00454850" w:rsidRDefault="00454850" w:rsidP="00454850">
      <w:pPr>
        <w:pStyle w:val="Heading2"/>
      </w:pPr>
      <w:r>
        <w:lastRenderedPageBreak/>
        <w:t xml:space="preserve">Supplementary Table </w:t>
      </w:r>
      <w:r>
        <w:t>3</w:t>
      </w:r>
    </w:p>
    <w:p w14:paraId="704A1A15" w14:textId="77777777" w:rsidR="00454850" w:rsidRPr="0066356B" w:rsidRDefault="00454850" w:rsidP="00454850">
      <w:pPr>
        <w:spacing w:before="0" w:after="0"/>
        <w:rPr>
          <w:i/>
          <w:iCs/>
          <w:color w:val="000000" w:themeColor="text1"/>
        </w:rPr>
      </w:pPr>
      <w:r w:rsidRPr="0066356B">
        <w:rPr>
          <w:i/>
          <w:iCs/>
          <w:color w:val="000000" w:themeColor="text1"/>
        </w:rPr>
        <w:t>Behavior Rating Inventory of Executive Function (BRIEF)</w:t>
      </w:r>
    </w:p>
    <w:p w14:paraId="65D77EBA" w14:textId="77777777" w:rsidR="00454850" w:rsidRPr="0066356B" w:rsidRDefault="00454850" w:rsidP="00454850">
      <w:pPr>
        <w:spacing w:before="0" w:after="0"/>
        <w:rPr>
          <w:i/>
          <w:iCs/>
          <w:color w:val="000000" w:themeColor="text1"/>
        </w:rPr>
      </w:pP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1418"/>
        <w:gridCol w:w="1559"/>
      </w:tblGrid>
      <w:tr w:rsidR="00454850" w:rsidRPr="0066356B" w14:paraId="0368638B" w14:textId="77777777" w:rsidTr="007F40C9">
        <w:tc>
          <w:tcPr>
            <w:tcW w:w="5670" w:type="dxa"/>
            <w:tcBorders>
              <w:top w:val="single" w:sz="18" w:space="0" w:color="auto"/>
              <w:bottom w:val="single" w:sz="18" w:space="0" w:color="auto"/>
            </w:tcBorders>
          </w:tcPr>
          <w:p w14:paraId="19F972BE" w14:textId="77777777" w:rsidR="00454850" w:rsidRPr="0066356B" w:rsidRDefault="00454850" w:rsidP="00454850">
            <w:pPr>
              <w:spacing w:before="0" w:after="0"/>
              <w:rPr>
                <w:i/>
                <w:iCs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11B3A6D6" w14:textId="77777777" w:rsidR="00454850" w:rsidRPr="00454850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454850">
              <w:rPr>
                <w:color w:val="000000" w:themeColor="text1"/>
              </w:rPr>
              <w:t>N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341421FB" w14:textId="77777777" w:rsidR="00454850" w:rsidRPr="0066356B" w:rsidRDefault="00454850" w:rsidP="00454850">
            <w:pPr>
              <w:spacing w:before="0" w:after="0"/>
              <w:jc w:val="center"/>
              <w:rPr>
                <w:i/>
                <w:iCs/>
                <w:color w:val="000000" w:themeColor="text1"/>
              </w:rPr>
            </w:pPr>
            <w:r w:rsidRPr="0066356B">
              <w:rPr>
                <w:color w:val="000000" w:themeColor="text1"/>
              </w:rPr>
              <w:t>%</w:t>
            </w:r>
            <w:r>
              <w:rPr>
                <w:color w:val="000000" w:themeColor="text1"/>
              </w:rPr>
              <w:t xml:space="preserve"> of Sample</w:t>
            </w:r>
          </w:p>
        </w:tc>
      </w:tr>
      <w:tr w:rsidR="00454850" w:rsidRPr="0066356B" w14:paraId="64764724" w14:textId="77777777" w:rsidTr="007F40C9">
        <w:tc>
          <w:tcPr>
            <w:tcW w:w="5670" w:type="dxa"/>
            <w:tcBorders>
              <w:top w:val="single" w:sz="18" w:space="0" w:color="auto"/>
            </w:tcBorders>
          </w:tcPr>
          <w:p w14:paraId="0A7713A4" w14:textId="63874749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 xml:space="preserve">Inhibition 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1539431D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50D05C6B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660C15F2" w14:textId="77777777" w:rsidTr="007F40C9">
        <w:tc>
          <w:tcPr>
            <w:tcW w:w="5670" w:type="dxa"/>
          </w:tcPr>
          <w:p w14:paraId="54D6F0D0" w14:textId="57C6B9EC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</w:tcPr>
          <w:p w14:paraId="54E150AD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62E0D303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43.75</w:t>
            </w:r>
          </w:p>
        </w:tc>
      </w:tr>
      <w:tr w:rsidR="00454850" w:rsidRPr="0066356B" w14:paraId="2AF781A1" w14:textId="77777777" w:rsidTr="007F40C9">
        <w:tc>
          <w:tcPr>
            <w:tcW w:w="5670" w:type="dxa"/>
          </w:tcPr>
          <w:p w14:paraId="7DBF9319" w14:textId="7DD77CFB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</w:tcPr>
          <w:p w14:paraId="397B2B61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9</w:t>
            </w:r>
          </w:p>
        </w:tc>
        <w:tc>
          <w:tcPr>
            <w:tcW w:w="1559" w:type="dxa"/>
          </w:tcPr>
          <w:p w14:paraId="453C0779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56.25</w:t>
            </w:r>
          </w:p>
        </w:tc>
      </w:tr>
      <w:tr w:rsidR="00454850" w:rsidRPr="0066356B" w14:paraId="52998752" w14:textId="77777777" w:rsidTr="007F40C9">
        <w:tc>
          <w:tcPr>
            <w:tcW w:w="5670" w:type="dxa"/>
          </w:tcPr>
          <w:p w14:paraId="25EB7498" w14:textId="4EE298C0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Self-Monitor</w:t>
            </w:r>
          </w:p>
        </w:tc>
        <w:tc>
          <w:tcPr>
            <w:tcW w:w="1418" w:type="dxa"/>
          </w:tcPr>
          <w:p w14:paraId="54E49F98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1CB62C8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3D663B16" w14:textId="77777777" w:rsidTr="007F40C9">
        <w:tc>
          <w:tcPr>
            <w:tcW w:w="5670" w:type="dxa"/>
          </w:tcPr>
          <w:p w14:paraId="199D9473" w14:textId="660AE96C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</w:tcPr>
          <w:p w14:paraId="4D54BAAC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0</w:t>
            </w:r>
          </w:p>
        </w:tc>
        <w:tc>
          <w:tcPr>
            <w:tcW w:w="1559" w:type="dxa"/>
          </w:tcPr>
          <w:p w14:paraId="468A297B" w14:textId="509EE825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62.5</w:t>
            </w:r>
            <w:r>
              <w:rPr>
                <w:color w:val="000000" w:themeColor="text1"/>
              </w:rPr>
              <w:t>0</w:t>
            </w:r>
          </w:p>
        </w:tc>
      </w:tr>
      <w:tr w:rsidR="00454850" w:rsidRPr="0066356B" w14:paraId="65C3D020" w14:textId="77777777" w:rsidTr="007F40C9">
        <w:tc>
          <w:tcPr>
            <w:tcW w:w="5670" w:type="dxa"/>
          </w:tcPr>
          <w:p w14:paraId="076D174C" w14:textId="4BA9AEBF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</w:tcPr>
          <w:p w14:paraId="7F2383EA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14:paraId="1088A8E3" w14:textId="7B3CA1E3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37.5</w:t>
            </w:r>
            <w:r>
              <w:rPr>
                <w:color w:val="000000" w:themeColor="text1"/>
              </w:rPr>
              <w:t>0</w:t>
            </w:r>
          </w:p>
        </w:tc>
      </w:tr>
      <w:tr w:rsidR="00454850" w:rsidRPr="0066356B" w14:paraId="11A016EA" w14:textId="77777777" w:rsidTr="007F40C9">
        <w:tc>
          <w:tcPr>
            <w:tcW w:w="5670" w:type="dxa"/>
          </w:tcPr>
          <w:p w14:paraId="3673867B" w14:textId="47A1BF69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Behaviour regulation index</w:t>
            </w:r>
          </w:p>
        </w:tc>
        <w:tc>
          <w:tcPr>
            <w:tcW w:w="1418" w:type="dxa"/>
          </w:tcPr>
          <w:p w14:paraId="08FAEF1C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1DB3B128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3A89F804" w14:textId="77777777" w:rsidTr="007F40C9">
        <w:tc>
          <w:tcPr>
            <w:tcW w:w="5670" w:type="dxa"/>
          </w:tcPr>
          <w:p w14:paraId="01F43292" w14:textId="2338F9CF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</w:tcPr>
          <w:p w14:paraId="1044B753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0</w:t>
            </w:r>
          </w:p>
        </w:tc>
        <w:tc>
          <w:tcPr>
            <w:tcW w:w="1559" w:type="dxa"/>
          </w:tcPr>
          <w:p w14:paraId="3739AC0B" w14:textId="601B887C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62.5</w:t>
            </w:r>
            <w:r>
              <w:rPr>
                <w:color w:val="000000" w:themeColor="text1"/>
              </w:rPr>
              <w:t>0</w:t>
            </w:r>
          </w:p>
        </w:tc>
      </w:tr>
      <w:tr w:rsidR="00454850" w:rsidRPr="0066356B" w14:paraId="791FEDE4" w14:textId="77777777" w:rsidTr="007F40C9">
        <w:tc>
          <w:tcPr>
            <w:tcW w:w="5670" w:type="dxa"/>
          </w:tcPr>
          <w:p w14:paraId="45BB2D79" w14:textId="5BD44BCB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</w:tcPr>
          <w:p w14:paraId="38CC5C71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14:paraId="13031A98" w14:textId="1B4FE32D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37.5</w:t>
            </w:r>
            <w:r>
              <w:rPr>
                <w:color w:val="000000" w:themeColor="text1"/>
              </w:rPr>
              <w:t>0</w:t>
            </w:r>
          </w:p>
        </w:tc>
      </w:tr>
      <w:tr w:rsidR="00454850" w:rsidRPr="0066356B" w14:paraId="11BB5C72" w14:textId="77777777" w:rsidTr="007F40C9">
        <w:tc>
          <w:tcPr>
            <w:tcW w:w="5670" w:type="dxa"/>
          </w:tcPr>
          <w:p w14:paraId="78D96D07" w14:textId="546E3991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Shif</w:t>
            </w:r>
            <w:r>
              <w:rPr>
                <w:color w:val="000000" w:themeColor="text1"/>
              </w:rPr>
              <w:t>t</w:t>
            </w:r>
          </w:p>
        </w:tc>
        <w:tc>
          <w:tcPr>
            <w:tcW w:w="1418" w:type="dxa"/>
          </w:tcPr>
          <w:p w14:paraId="4838AE10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17A73DA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3A3131FF" w14:textId="77777777" w:rsidTr="007F40C9">
        <w:tc>
          <w:tcPr>
            <w:tcW w:w="5670" w:type="dxa"/>
          </w:tcPr>
          <w:p w14:paraId="46F97AFF" w14:textId="23A34625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</w:tcPr>
          <w:p w14:paraId="6BF05C2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3</w:t>
            </w:r>
          </w:p>
        </w:tc>
        <w:tc>
          <w:tcPr>
            <w:tcW w:w="1559" w:type="dxa"/>
          </w:tcPr>
          <w:p w14:paraId="7F0D3EDA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81.25</w:t>
            </w:r>
          </w:p>
        </w:tc>
      </w:tr>
      <w:tr w:rsidR="00454850" w:rsidRPr="0066356B" w14:paraId="2054870F" w14:textId="77777777" w:rsidTr="007F40C9">
        <w:tc>
          <w:tcPr>
            <w:tcW w:w="5670" w:type="dxa"/>
          </w:tcPr>
          <w:p w14:paraId="233CD2F5" w14:textId="49C6C472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</w:tcPr>
          <w:p w14:paraId="6F75CE1A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1570B821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8.75</w:t>
            </w:r>
          </w:p>
        </w:tc>
      </w:tr>
      <w:tr w:rsidR="00454850" w:rsidRPr="0066356B" w14:paraId="08BAF433" w14:textId="77777777" w:rsidTr="007F40C9">
        <w:tc>
          <w:tcPr>
            <w:tcW w:w="5670" w:type="dxa"/>
            <w:tcBorders>
              <w:bottom w:val="nil"/>
            </w:tcBorders>
          </w:tcPr>
          <w:p w14:paraId="2AC9DC50" w14:textId="696B1C6F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Emotional Control</w:t>
            </w:r>
          </w:p>
        </w:tc>
        <w:tc>
          <w:tcPr>
            <w:tcW w:w="1418" w:type="dxa"/>
            <w:tcBorders>
              <w:bottom w:val="nil"/>
            </w:tcBorders>
          </w:tcPr>
          <w:p w14:paraId="1D15C0E2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6954D14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7BB7366E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65ECA753" w14:textId="4D2EB20E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DBFA63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217CA3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56.25</w:t>
            </w:r>
          </w:p>
        </w:tc>
      </w:tr>
      <w:tr w:rsidR="00454850" w:rsidRPr="0066356B" w14:paraId="7FFE5634" w14:textId="77777777" w:rsidTr="007F40C9">
        <w:tc>
          <w:tcPr>
            <w:tcW w:w="5670" w:type="dxa"/>
            <w:tcBorders>
              <w:top w:val="nil"/>
              <w:bottom w:val="nil"/>
            </w:tcBorders>
          </w:tcPr>
          <w:p w14:paraId="017616A3" w14:textId="137193DD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4F1D6B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28602C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43.75</w:t>
            </w:r>
          </w:p>
        </w:tc>
      </w:tr>
      <w:tr w:rsidR="00454850" w:rsidRPr="0066356B" w14:paraId="5EFAE7D5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56E555B" w14:textId="0742316C" w:rsidR="00454850" w:rsidRPr="0066356B" w:rsidRDefault="00454850" w:rsidP="00454850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66356B">
              <w:rPr>
                <w:color w:val="000000"/>
              </w:rPr>
              <w:t xml:space="preserve">Emotion regulation index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CD8B62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68E3DF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05590EA6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A828A99" w14:textId="116EAF30" w:rsidR="00454850" w:rsidRPr="00454850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0BF1AB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42D7AF" w14:textId="62CAFEED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62.5</w:t>
            </w:r>
            <w:r>
              <w:rPr>
                <w:color w:val="000000" w:themeColor="text1"/>
              </w:rPr>
              <w:t>0</w:t>
            </w:r>
          </w:p>
        </w:tc>
      </w:tr>
      <w:tr w:rsidR="00454850" w:rsidRPr="0066356B" w14:paraId="5BAEF4CE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E94DE75" w14:textId="5E438BB1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271DB2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AB24C8" w14:textId="20A2B22D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37.5</w:t>
            </w:r>
            <w:r>
              <w:rPr>
                <w:color w:val="000000" w:themeColor="text1"/>
              </w:rPr>
              <w:t>0</w:t>
            </w:r>
          </w:p>
        </w:tc>
      </w:tr>
      <w:tr w:rsidR="00454850" w:rsidRPr="0066356B" w14:paraId="1D2A87B6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C9D4AB5" w14:textId="17BE18B4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Initiat</w:t>
            </w:r>
            <w:r>
              <w:rPr>
                <w:color w:val="000000" w:themeColor="text1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47CAD0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3C44DC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5FE789D7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F9C4B22" w14:textId="72C67426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FB55A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12D7A5" w14:textId="1CE61655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50</w:t>
            </w:r>
            <w:r>
              <w:rPr>
                <w:color w:val="000000" w:themeColor="text1"/>
              </w:rPr>
              <w:t>.00</w:t>
            </w:r>
          </w:p>
        </w:tc>
      </w:tr>
      <w:tr w:rsidR="00454850" w:rsidRPr="0066356B" w14:paraId="7234CB48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06483CF" w14:textId="4262CFF0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21718B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0DB710" w14:textId="2FFD96CD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50</w:t>
            </w:r>
            <w:r>
              <w:rPr>
                <w:color w:val="000000" w:themeColor="text1"/>
              </w:rPr>
              <w:t>.00</w:t>
            </w:r>
          </w:p>
        </w:tc>
      </w:tr>
      <w:tr w:rsidR="00454850" w:rsidRPr="0066356B" w14:paraId="4CB5D4BB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5B138BA" w14:textId="63D00706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Working Mem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D9E5F3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5785D4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2D75A483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E95D268" w14:textId="3EAA4D0B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B5998D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D091CA" w14:textId="2E8F0526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62.5</w:t>
            </w:r>
            <w:r>
              <w:rPr>
                <w:color w:val="000000" w:themeColor="text1"/>
              </w:rPr>
              <w:t>0</w:t>
            </w:r>
          </w:p>
        </w:tc>
      </w:tr>
      <w:tr w:rsidR="00454850" w:rsidRPr="0066356B" w14:paraId="596B5D6F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CD7C094" w14:textId="265A6D00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03B53F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4D16AA" w14:textId="3FC55201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37.5</w:t>
            </w:r>
            <w:r>
              <w:rPr>
                <w:color w:val="000000" w:themeColor="text1"/>
              </w:rPr>
              <w:t>0</w:t>
            </w:r>
          </w:p>
        </w:tc>
      </w:tr>
      <w:tr w:rsidR="00454850" w:rsidRPr="0066356B" w14:paraId="73BE26DD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3F1EDBB" w14:textId="76144FD8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Plan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39DBA0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B67E9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6EF6FC81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F18CFE1" w14:textId="0448102D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EBE194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39A189" w14:textId="5AE175D0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50</w:t>
            </w:r>
            <w:r>
              <w:rPr>
                <w:color w:val="000000" w:themeColor="text1"/>
              </w:rPr>
              <w:t>.00</w:t>
            </w:r>
          </w:p>
        </w:tc>
      </w:tr>
      <w:tr w:rsidR="00454850" w:rsidRPr="0066356B" w14:paraId="2819334D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A258BCF" w14:textId="5BA147D1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71556C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E6E62E" w14:textId="45FEA808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50</w:t>
            </w:r>
            <w:r>
              <w:rPr>
                <w:color w:val="000000" w:themeColor="text1"/>
              </w:rPr>
              <w:t>.00</w:t>
            </w:r>
          </w:p>
        </w:tc>
      </w:tr>
      <w:tr w:rsidR="00454850" w:rsidRPr="0066356B" w14:paraId="17374C12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2B75B6E" w14:textId="554D02FA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Task Monitor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3B4E06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2D0575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76D31C56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E8054E2" w14:textId="067819CC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455F3C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34176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68.75</w:t>
            </w:r>
          </w:p>
        </w:tc>
      </w:tr>
      <w:tr w:rsidR="00454850" w:rsidRPr="0066356B" w14:paraId="2DEA6E78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71D14BA" w14:textId="48826CF1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B116AA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BF2B3C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31.25</w:t>
            </w:r>
          </w:p>
        </w:tc>
      </w:tr>
      <w:tr w:rsidR="00454850" w:rsidRPr="0066356B" w14:paraId="40CB0141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B23F3C6" w14:textId="7128F234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Organizatio</w:t>
            </w:r>
            <w:r>
              <w:rPr>
                <w:color w:val="000000" w:themeColor="text1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4BBEA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DF0B8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16224CD7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C2868F1" w14:textId="4AE0BA90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4EB161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F7A92E" w14:textId="3B50A331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50</w:t>
            </w:r>
            <w:r>
              <w:rPr>
                <w:color w:val="000000" w:themeColor="text1"/>
              </w:rPr>
              <w:t>.00</w:t>
            </w:r>
          </w:p>
        </w:tc>
      </w:tr>
      <w:tr w:rsidR="00454850" w:rsidRPr="0066356B" w14:paraId="45441ABA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BA83915" w14:textId="2A6201F4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A288DC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693C89" w14:textId="5B362B63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50</w:t>
            </w:r>
            <w:r>
              <w:rPr>
                <w:color w:val="000000" w:themeColor="text1"/>
              </w:rPr>
              <w:t>.00</w:t>
            </w:r>
          </w:p>
        </w:tc>
      </w:tr>
      <w:tr w:rsidR="00454850" w:rsidRPr="0066356B" w14:paraId="6656E200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41C4BEA" w14:textId="0CF1A6BD" w:rsidR="00454850" w:rsidRPr="0066356B" w:rsidRDefault="00454850" w:rsidP="00454850">
            <w:pPr>
              <w:spacing w:before="0" w:after="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 xml:space="preserve">Cognitive regulation index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990C8D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834E12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454850" w:rsidRPr="0066356B" w14:paraId="7EFC5624" w14:textId="77777777" w:rsidTr="007F40C9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92CD694" w14:textId="2D9663DF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30DE7B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D3F21F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81.25</w:t>
            </w:r>
          </w:p>
        </w:tc>
      </w:tr>
      <w:tr w:rsidR="00454850" w:rsidRPr="0066356B" w14:paraId="4A208AF3" w14:textId="77777777" w:rsidTr="007F40C9">
        <w:tc>
          <w:tcPr>
            <w:tcW w:w="56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6A9E06" w14:textId="7D82393A" w:rsidR="00454850" w:rsidRPr="0066356B" w:rsidRDefault="00454850" w:rsidP="00454850">
            <w:pPr>
              <w:spacing w:before="0" w:after="0"/>
              <w:ind w:left="720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Not clinically signific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3D35AE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412475" w14:textId="77777777" w:rsidR="00454850" w:rsidRPr="0066356B" w:rsidRDefault="00454850" w:rsidP="00454850">
            <w:pPr>
              <w:spacing w:before="0" w:after="0"/>
              <w:jc w:val="center"/>
              <w:rPr>
                <w:color w:val="000000" w:themeColor="text1"/>
              </w:rPr>
            </w:pPr>
            <w:r w:rsidRPr="0066356B">
              <w:rPr>
                <w:color w:val="000000" w:themeColor="text1"/>
              </w:rPr>
              <w:t>18.75</w:t>
            </w:r>
          </w:p>
        </w:tc>
      </w:tr>
    </w:tbl>
    <w:p w14:paraId="5D7F5C13" w14:textId="77777777" w:rsidR="00454850" w:rsidRDefault="00454850" w:rsidP="00454850">
      <w:pPr>
        <w:spacing w:before="0" w:after="0"/>
        <w:rPr>
          <w:color w:val="000000" w:themeColor="text1"/>
        </w:rPr>
      </w:pPr>
    </w:p>
    <w:p w14:paraId="79FC2FE6" w14:textId="77777777" w:rsidR="00454850" w:rsidRDefault="00454850" w:rsidP="00454850">
      <w:pPr>
        <w:spacing w:before="0" w:after="0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91420A" w14:textId="77777777" w:rsidR="00B35347" w:rsidRDefault="00B35347" w:rsidP="00117666">
      <w:pPr>
        <w:spacing w:after="0"/>
      </w:pPr>
      <w:r>
        <w:separator/>
      </w:r>
    </w:p>
  </w:endnote>
  <w:endnote w:type="continuationSeparator" w:id="0">
    <w:p w14:paraId="7249A686" w14:textId="77777777" w:rsidR="00B35347" w:rsidRDefault="00B353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5D34E7" w14:textId="77777777" w:rsidR="00B35347" w:rsidRDefault="00B35347" w:rsidP="00117666">
      <w:pPr>
        <w:spacing w:after="0"/>
      </w:pPr>
      <w:r>
        <w:separator/>
      </w:r>
    </w:p>
  </w:footnote>
  <w:footnote w:type="continuationSeparator" w:id="0">
    <w:p w14:paraId="1BF828F3" w14:textId="77777777" w:rsidR="00B35347" w:rsidRDefault="00B353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8B02FE"/>
    <w:multiLevelType w:val="multilevel"/>
    <w:tmpl w:val="D110FF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4850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5347"/>
    <w:rsid w:val="00B37F4D"/>
    <w:rsid w:val="00B53CB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4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rbara Fenesi</cp:lastModifiedBy>
  <cp:revision>2</cp:revision>
  <cp:lastPrinted>2013-10-03T12:51:00Z</cp:lastPrinted>
  <dcterms:created xsi:type="dcterms:W3CDTF">2021-01-29T19:34:00Z</dcterms:created>
  <dcterms:modified xsi:type="dcterms:W3CDTF">2021-01-29T19:34:00Z</dcterms:modified>
</cp:coreProperties>
</file>